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6B6F1D" w14:textId="75A44FF7" w:rsidR="00657663" w:rsidRPr="00253F74" w:rsidRDefault="00000000" w:rsidP="00657663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FC3AE4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C420A0" w:rsidRPr="00FC3AE4">
        <w:rPr>
          <w:rFonts w:ascii="Times New Roman" w:hAnsi="Times New Roman" w:cs="Times New Roman"/>
          <w:b/>
          <w:sz w:val="24"/>
          <w:szCs w:val="24"/>
        </w:rPr>
        <w:t>1</w:t>
      </w:r>
      <w:r w:rsidR="00FC3AE4" w:rsidRPr="00FC3AE4">
        <w:rPr>
          <w:rFonts w:ascii="Times New Roman" w:hAnsi="Times New Roman" w:cs="Times New Roman"/>
          <w:b/>
          <w:sz w:val="24"/>
          <w:szCs w:val="24"/>
        </w:rPr>
        <w:t>:</w:t>
      </w:r>
      <w:r w:rsidRPr="00FC3A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C3AE4">
        <w:rPr>
          <w:rFonts w:ascii="Times New Roman" w:hAnsi="Times New Roman" w:cs="Times New Roman"/>
          <w:bCs/>
          <w:sz w:val="24"/>
          <w:szCs w:val="24"/>
        </w:rPr>
        <w:t xml:space="preserve">Non-significant predictors from multiple regression models of </w:t>
      </w:r>
      <w:r w:rsidR="00657663">
        <w:rPr>
          <w:rFonts w:ascii="Times New Roman" w:hAnsi="Times New Roman" w:cs="Times New Roman"/>
          <w:bCs/>
          <w:sz w:val="24"/>
          <w:szCs w:val="24"/>
        </w:rPr>
        <w:t>cardiorespiratory fitness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90"/>
        <w:gridCol w:w="2190"/>
        <w:gridCol w:w="2190"/>
        <w:gridCol w:w="2190"/>
      </w:tblGrid>
      <w:tr w:rsidR="00657663" w:rsidRPr="00D70041" w14:paraId="27FE48F7" w14:textId="77777777" w:rsidTr="005C3C4B">
        <w:trPr>
          <w:trHeight w:val="537"/>
        </w:trPr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929974" w14:textId="77777777" w:rsidR="00657663" w:rsidRPr="00D70041" w:rsidRDefault="00657663" w:rsidP="005C3C4B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0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 Variable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15E2E4" w14:textId="77777777" w:rsidR="00657663" w:rsidRPr="00D70041" w:rsidRDefault="00657663" w:rsidP="005C3C4B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0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ADFFF3" w14:textId="77777777" w:rsidR="00657663" w:rsidRPr="00D70041" w:rsidRDefault="00657663" w:rsidP="005C3C4B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0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40CCD1" w14:textId="77777777" w:rsidR="00657663" w:rsidRPr="00D70041" w:rsidRDefault="00657663" w:rsidP="005C3C4B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0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pretation</w:t>
            </w:r>
          </w:p>
        </w:tc>
      </w:tr>
      <w:tr w:rsidR="00657663" w:rsidRPr="00D70041" w14:paraId="321483F6" w14:textId="77777777" w:rsidTr="005C3C4B">
        <w:trPr>
          <w:trHeight w:val="558"/>
        </w:trPr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41F9CE" w14:textId="77777777" w:rsidR="00657663" w:rsidRPr="00D70041" w:rsidRDefault="00657663" w:rsidP="005C3C4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041">
              <w:rPr>
                <w:rFonts w:ascii="Times New Roman" w:hAnsi="Times New Roman" w:cs="Times New Roman"/>
                <w:sz w:val="24"/>
                <w:szCs w:val="24"/>
              </w:rPr>
              <w:t>Body fat (%)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193804" w14:textId="77777777" w:rsidR="00657663" w:rsidRPr="00D70041" w:rsidRDefault="00657663" w:rsidP="005C3C4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041">
              <w:rPr>
                <w:rFonts w:ascii="Times New Roman" w:hAnsi="Times New Roman" w:cs="Times New Roman"/>
                <w:sz w:val="24"/>
                <w:szCs w:val="24"/>
              </w:rPr>
              <w:t>-0.220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86C5AC" w14:textId="77777777" w:rsidR="00657663" w:rsidRPr="00D70041" w:rsidRDefault="00657663" w:rsidP="005C3C4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041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5A379E" w14:textId="77777777" w:rsidR="00657663" w:rsidRPr="00D70041" w:rsidRDefault="00657663" w:rsidP="005C3C4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041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657663" w:rsidRPr="00D70041" w14:paraId="4DA35653" w14:textId="77777777" w:rsidTr="005C3C4B">
        <w:trPr>
          <w:trHeight w:val="537"/>
        </w:trPr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174CDB" w14:textId="77777777" w:rsidR="00657663" w:rsidRPr="00D70041" w:rsidRDefault="00657663" w:rsidP="005C3C4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041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EC5B42" w14:textId="77777777" w:rsidR="00657663" w:rsidRPr="00D70041" w:rsidRDefault="00657663" w:rsidP="005C3C4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041">
              <w:rPr>
                <w:rFonts w:ascii="Times New Roman" w:hAnsi="Times New Roman" w:cs="Times New Roman"/>
                <w:sz w:val="24"/>
                <w:szCs w:val="24"/>
              </w:rPr>
              <w:t>-0.150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75A374" w14:textId="77777777" w:rsidR="00657663" w:rsidRPr="00D70041" w:rsidRDefault="00657663" w:rsidP="005C3C4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041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0C86FB" w14:textId="77777777" w:rsidR="00657663" w:rsidRPr="00D70041" w:rsidRDefault="00657663" w:rsidP="005C3C4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041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657663" w:rsidRPr="00D70041" w14:paraId="5A25533C" w14:textId="77777777" w:rsidTr="005C3C4B">
        <w:trPr>
          <w:trHeight w:val="537"/>
        </w:trPr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3393D5" w14:textId="77777777" w:rsidR="00657663" w:rsidRPr="00D70041" w:rsidRDefault="00657663" w:rsidP="005C3C4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041">
              <w:rPr>
                <w:rFonts w:ascii="Times New Roman" w:hAnsi="Times New Roman" w:cs="Times New Roman"/>
                <w:sz w:val="24"/>
                <w:szCs w:val="24"/>
              </w:rPr>
              <w:t>SBP (mmHg)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BB1882" w14:textId="77777777" w:rsidR="00657663" w:rsidRPr="00D70041" w:rsidRDefault="00657663" w:rsidP="005C3C4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041">
              <w:rPr>
                <w:rFonts w:ascii="Times New Roman" w:hAnsi="Times New Roman" w:cs="Times New Roman"/>
                <w:sz w:val="24"/>
                <w:szCs w:val="24"/>
              </w:rPr>
              <w:t>-0.105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A83408" w14:textId="77777777" w:rsidR="00657663" w:rsidRPr="00D70041" w:rsidRDefault="00657663" w:rsidP="005C3C4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041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E0D3AC" w14:textId="77777777" w:rsidR="00657663" w:rsidRPr="00D70041" w:rsidRDefault="00657663" w:rsidP="005C3C4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041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</w:tbl>
    <w:p w14:paraId="64F71842" w14:textId="45713537" w:rsidR="00657663" w:rsidRPr="00657663" w:rsidRDefault="00657663" w:rsidP="0065766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57663">
        <w:rPr>
          <w:rFonts w:ascii="Times New Roman" w:hAnsi="Times New Roman" w:cs="Times New Roman"/>
          <w:sz w:val="20"/>
          <w:szCs w:val="20"/>
        </w:rPr>
        <w:t>Model R² = 0.083, p = 0.214; Standard Error of Estimation (SEE) = 4.932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FC3AE4">
        <w:rPr>
          <w:rFonts w:ascii="Times New Roman" w:hAnsi="Times New Roman" w:cs="Times New Roman"/>
          <w:b/>
          <w:bCs/>
          <w:iCs/>
          <w:sz w:val="20"/>
        </w:rPr>
        <w:t>SBP</w:t>
      </w:r>
      <w:r>
        <w:rPr>
          <w:rFonts w:ascii="Times New Roman" w:hAnsi="Times New Roman" w:cs="Times New Roman"/>
          <w:iCs/>
          <w:sz w:val="20"/>
        </w:rPr>
        <w:t xml:space="preserve">; </w:t>
      </w:r>
      <w:r w:rsidRPr="00FC3AE4">
        <w:rPr>
          <w:rFonts w:ascii="Times New Roman" w:hAnsi="Times New Roman" w:cs="Times New Roman"/>
          <w:iCs/>
          <w:sz w:val="20"/>
        </w:rPr>
        <w:t>Systolic blood pressure</w:t>
      </w:r>
      <w:r>
        <w:rPr>
          <w:rFonts w:ascii="Times New Roman" w:hAnsi="Times New Roman" w:cs="Times New Roman"/>
          <w:iCs/>
          <w:sz w:val="20"/>
        </w:rPr>
        <w:t>.</w:t>
      </w:r>
    </w:p>
    <w:sectPr w:rsidR="00657663" w:rsidRPr="00657663" w:rsidSect="00657663">
      <w:pgSz w:w="12240" w:h="15840"/>
      <w:pgMar w:top="1665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C2ACB8" w14:textId="77777777" w:rsidR="005A0344" w:rsidRDefault="005A0344" w:rsidP="00AE7411">
      <w:pPr>
        <w:spacing w:after="0" w:line="240" w:lineRule="auto"/>
      </w:pPr>
      <w:r>
        <w:separator/>
      </w:r>
    </w:p>
  </w:endnote>
  <w:endnote w:type="continuationSeparator" w:id="0">
    <w:p w14:paraId="3BDE1A49" w14:textId="77777777" w:rsidR="005A0344" w:rsidRDefault="005A0344" w:rsidP="00AE74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FB2594" w14:textId="77777777" w:rsidR="005A0344" w:rsidRDefault="005A0344" w:rsidP="00AE7411">
      <w:pPr>
        <w:spacing w:after="0" w:line="240" w:lineRule="auto"/>
      </w:pPr>
      <w:r>
        <w:separator/>
      </w:r>
    </w:p>
  </w:footnote>
  <w:footnote w:type="continuationSeparator" w:id="0">
    <w:p w14:paraId="125E408E" w14:textId="77777777" w:rsidR="005A0344" w:rsidRDefault="005A0344" w:rsidP="00AE74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20979168">
    <w:abstractNumId w:val="8"/>
  </w:num>
  <w:num w:numId="2" w16cid:durableId="536354831">
    <w:abstractNumId w:val="6"/>
  </w:num>
  <w:num w:numId="3" w16cid:durableId="1389181644">
    <w:abstractNumId w:val="5"/>
  </w:num>
  <w:num w:numId="4" w16cid:durableId="951519333">
    <w:abstractNumId w:val="4"/>
  </w:num>
  <w:num w:numId="5" w16cid:durableId="1969580520">
    <w:abstractNumId w:val="7"/>
  </w:num>
  <w:num w:numId="6" w16cid:durableId="1673602968">
    <w:abstractNumId w:val="3"/>
  </w:num>
  <w:num w:numId="7" w16cid:durableId="777020198">
    <w:abstractNumId w:val="2"/>
  </w:num>
  <w:num w:numId="8" w16cid:durableId="1291206090">
    <w:abstractNumId w:val="1"/>
  </w:num>
  <w:num w:numId="9" w16cid:durableId="9382198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51EDA"/>
    <w:rsid w:val="001D3D94"/>
    <w:rsid w:val="0029639D"/>
    <w:rsid w:val="00303EC9"/>
    <w:rsid w:val="00326F90"/>
    <w:rsid w:val="0043745C"/>
    <w:rsid w:val="004800CD"/>
    <w:rsid w:val="005A0344"/>
    <w:rsid w:val="00657663"/>
    <w:rsid w:val="008469E3"/>
    <w:rsid w:val="00962608"/>
    <w:rsid w:val="00A54FA5"/>
    <w:rsid w:val="00AA1D8D"/>
    <w:rsid w:val="00AE7411"/>
    <w:rsid w:val="00B47730"/>
    <w:rsid w:val="00C420A0"/>
    <w:rsid w:val="00CB0664"/>
    <w:rsid w:val="00D61E93"/>
    <w:rsid w:val="00F33E90"/>
    <w:rsid w:val="00FA7AC1"/>
    <w:rsid w:val="00FC23AB"/>
    <w:rsid w:val="00FC3AE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AF2FEDC"/>
  <w14:defaultImageDpi w14:val="300"/>
  <w15:docId w15:val="{770BA47B-7A09-47B6-AAB3-752117935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UIS FILIPE BRANDÃO MARTINS FERREIRA</cp:lastModifiedBy>
  <cp:revision>10</cp:revision>
  <dcterms:created xsi:type="dcterms:W3CDTF">2025-10-13T10:03:00Z</dcterms:created>
  <dcterms:modified xsi:type="dcterms:W3CDTF">2025-10-13T10:52:00Z</dcterms:modified>
  <cp:category/>
</cp:coreProperties>
</file>